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8FF6B" w14:textId="77777777" w:rsidR="008969A7" w:rsidRDefault="008969A7" w:rsidP="008969A7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l figure 1 – </w:t>
      </w:r>
      <w:r w:rsidRPr="0072585B">
        <w:rPr>
          <w:rFonts w:cstheme="minorHAnsi"/>
        </w:rPr>
        <w:t xml:space="preserve">Boxplot </w:t>
      </w:r>
      <w:r>
        <w:rPr>
          <w:rFonts w:cstheme="minorHAnsi"/>
        </w:rPr>
        <w:t xml:space="preserve">of </w:t>
      </w:r>
      <w:r>
        <w:t>distribution of disease ratings</w:t>
      </w:r>
      <w:r>
        <w:rPr>
          <w:rFonts w:cstheme="minorHAnsi"/>
        </w:rPr>
        <w:t xml:space="preserve"> for each replicate. Different colors indicate different scoring date for each replicate</w:t>
      </w:r>
    </w:p>
    <w:p w14:paraId="757B9957" w14:textId="77777777" w:rsidR="008969A7" w:rsidRPr="0072585B" w:rsidRDefault="008969A7" w:rsidP="008969A7">
      <w:pPr>
        <w:rPr>
          <w:rFonts w:cstheme="minorHAnsi"/>
        </w:rPr>
      </w:pPr>
      <w:r>
        <w:rPr>
          <w:noProof/>
        </w:rPr>
        <w:drawing>
          <wp:inline distT="0" distB="0" distL="0" distR="0" wp14:anchorId="72652612" wp14:editId="2D72670B">
            <wp:extent cx="4563110" cy="3209290"/>
            <wp:effectExtent l="0" t="0" r="889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686FC" w14:textId="77777777" w:rsidR="008969A7" w:rsidRDefault="008969A7" w:rsidP="008969A7">
      <w:pPr>
        <w:rPr>
          <w:rFonts w:cstheme="minorHAnsi"/>
        </w:rPr>
      </w:pPr>
      <w:proofErr w:type="gramStart"/>
      <w:r>
        <w:rPr>
          <w:rFonts w:cstheme="minorHAnsi"/>
        </w:rPr>
        <w:t>Box</w:t>
      </w:r>
      <w:proofErr w:type="gramEnd"/>
      <w:r>
        <w:rPr>
          <w:rFonts w:cstheme="minorHAnsi"/>
        </w:rPr>
        <w:t xml:space="preserve"> encompass the interquartile range, line in box shows the median, and whiskers expand to 1.5 times interquartile below and above quartile 1 and 3, respectively. </w:t>
      </w:r>
    </w:p>
    <w:p w14:paraId="6CBE442D" w14:textId="77777777" w:rsidR="002572A7" w:rsidRDefault="002572A7"/>
    <w:sectPr w:rsidR="00257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9A7"/>
    <w:rsid w:val="002572A7"/>
    <w:rsid w:val="0089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EA054"/>
  <w15:chartTrackingRefBased/>
  <w15:docId w15:val="{4FC57672-75E6-40B9-A36A-5C3A3978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6-30T15:37:00Z</dcterms:created>
  <dcterms:modified xsi:type="dcterms:W3CDTF">2022-06-30T15:37:00Z</dcterms:modified>
</cp:coreProperties>
</file>